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F53795F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Supplementary File 1 </w:t>
      </w:r>
      <w:bookmarkStart w:id="0" w:name="_GoBack"/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>Exploring the association between renal function and cognition</w:t>
      </w:r>
    </w:p>
    <w:bookmarkEnd w:id="0"/>
    <w:p w14:paraId="09E609FB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</w:pPr>
    </w:p>
    <w:p w14:paraId="4FAD5B5E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 xml:space="preserve"> Direct and indirect effects of methylmalonic acid-mediated </w:t>
      </w:r>
      <w:r>
        <w:rPr>
          <w:rFonts w:hint="eastAsia" w:ascii="Times New Roman" w:hAnsi="Times New Roman" w:eastAsia="宋体" w:cs="Times New Roman"/>
          <w:sz w:val="24"/>
          <w:szCs w:val="24"/>
        </w:rPr>
        <w:t>renal function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 xml:space="preserve"> on cognitive function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 xml:space="preserve"> (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CFDAST_z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)</w:t>
      </w:r>
    </w:p>
    <w:p w14:paraId="0C868717">
      <w:pPr>
        <w:pBdr>
          <w:top w:val="single" w:color="auto" w:sz="4" w:space="0"/>
        </w:pBd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0"/>
          <w:sz w:val="24"/>
          <w:szCs w:val="24"/>
          <w:u w:val="single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0"/>
          <w:sz w:val="21"/>
          <w:szCs w:val="21"/>
          <w:lang w:val="en-US" w:eastAsia="zh-CN"/>
        </w:rPr>
        <w:t xml:space="preserve">            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 xml:space="preserve">  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0"/>
          <w:sz w:val="24"/>
          <w:szCs w:val="24"/>
          <w:u w:val="single"/>
          <w:lang w:val="en-US" w:eastAsia="zh-CN"/>
        </w:rPr>
        <w:t xml:space="preserve">  Unadjusted Analyses                             Adjusted Analyses                 </w:t>
      </w:r>
    </w:p>
    <w:p w14:paraId="12504290">
      <w:pPr>
        <w:pBdr>
          <w:bottom w:val="single" w:color="auto" w:sz="4" w:space="0"/>
        </w:pBd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 xml:space="preserve">            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Estimate   95%CI lower  95%CI upper   P-value      Estimate     95%CI lower   95%CI upper   P-value</w:t>
      </w:r>
    </w:p>
    <w:p w14:paraId="32C35DC7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Indirect effect   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 xml:space="preserve">0.001346    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 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 xml:space="preserve">0.000519  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  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 xml:space="preserve"> 0.00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>1947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    ＜0.001     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0.000326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     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 xml:space="preserve">-0.000058   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    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 xml:space="preserve">0.001006 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    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0.102000</w:t>
      </w:r>
    </w:p>
    <w:p w14:paraId="416A1D24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</w:pPr>
    </w:p>
    <w:p w14:paraId="6C37C5B1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Direct effect   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 xml:space="preserve"> 0.003366  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0.001400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 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0.01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>400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＜0.001   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 xml:space="preserve">0.000381   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  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 xml:space="preserve">-0.001221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    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 xml:space="preserve">0.003605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    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0.328000</w:t>
      </w:r>
    </w:p>
    <w:p w14:paraId="264D1D5D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</w:p>
    <w:p w14:paraId="79B2D4FD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Total effect     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 xml:space="preserve">0.004712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 xml:space="preserve"> 0.002685  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 xml:space="preserve"> 0.0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>07656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＜0.001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    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 xml:space="preserve"> 0.000707 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    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-0.000758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 xml:space="preserve">0.003935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0.168000</w:t>
      </w:r>
    </w:p>
    <w:p w14:paraId="2D41F7D3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</w:pPr>
    </w:p>
    <w:p w14:paraId="524EB527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Proportion mediated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 xml:space="preserve">0.285655  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 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 xml:space="preserve"> 0.089060    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 xml:space="preserve"> 0.5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05990 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＜0.001     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 xml:space="preserve">0.461120  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 xml:space="preserve">-1.827735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    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 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3.175432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    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 xml:space="preserve"> 0.250000</w:t>
      </w:r>
    </w:p>
    <w:p w14:paraId="5D57E234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</w:rPr>
      </w:pPr>
    </w:p>
    <w:p w14:paraId="750DA20C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4"/>
          <w:szCs w:val="24"/>
        </w:rPr>
      </w:pPr>
    </w:p>
    <w:p w14:paraId="60A7D96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u w:val="none"/>
          <w:lang w:val="en-US" w:eastAsia="zh-CN"/>
        </w:rPr>
        <w:t>Unadjusted Analyses: Non-adjusted.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</w:p>
    <w:p w14:paraId="75E08EE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Adjusted Analyses: Adjusted for age, gender, ethnicity, education level, marital status,PIR, Drink, smoking, BMI, Sport,BP,Diabetes. </w:t>
      </w:r>
    </w:p>
    <w:p w14:paraId="2DB5CF38">
      <w:pPr>
        <w:rPr>
          <w:rFonts w:hint="default" w:ascii="Times New Roman" w:hAnsi="Times New Roman" w:cs="Times New Roman"/>
          <w:lang w:val="en-US" w:eastAsia="zh-CN"/>
        </w:rPr>
      </w:pPr>
    </w:p>
    <w:p w14:paraId="7E868576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</w:pPr>
    </w:p>
    <w:p w14:paraId="53583932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</w:pPr>
    </w:p>
    <w:p w14:paraId="031B95A9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</w:pPr>
    </w:p>
    <w:p w14:paraId="3C22B34F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</w:pPr>
    </w:p>
    <w:p w14:paraId="7D8AD96D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</w:pPr>
    </w:p>
    <w:p w14:paraId="0F854DB4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</w:pPr>
    </w:p>
    <w:p w14:paraId="2350A0FF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</w:pPr>
    </w:p>
    <w:p w14:paraId="0EAC058A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</w:pPr>
    </w:p>
    <w:p w14:paraId="32D22C10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</w:pPr>
    </w:p>
    <w:p w14:paraId="432C1981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 xml:space="preserve"> Direct and indirect effects of methylmalonic acid-mediated </w:t>
      </w:r>
      <w:r>
        <w:rPr>
          <w:rFonts w:hint="eastAsia" w:ascii="Times New Roman" w:hAnsi="Times New Roman" w:eastAsia="宋体" w:cs="Times New Roman"/>
          <w:sz w:val="24"/>
          <w:szCs w:val="24"/>
        </w:rPr>
        <w:t>renal function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 xml:space="preserve"> on cognitive function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 xml:space="preserve"> (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CFDDS_z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)</w:t>
      </w:r>
    </w:p>
    <w:p w14:paraId="5E080202">
      <w:pPr>
        <w:pBdr>
          <w:top w:val="single" w:color="auto" w:sz="4" w:space="0"/>
        </w:pBd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0"/>
          <w:sz w:val="24"/>
          <w:szCs w:val="24"/>
          <w:u w:val="single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0"/>
          <w:sz w:val="21"/>
          <w:szCs w:val="21"/>
          <w:lang w:val="en-US" w:eastAsia="zh-CN"/>
        </w:rPr>
        <w:t xml:space="preserve">            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 xml:space="preserve">  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0"/>
          <w:sz w:val="24"/>
          <w:szCs w:val="24"/>
          <w:u w:val="single"/>
          <w:lang w:val="en-US" w:eastAsia="zh-CN"/>
        </w:rPr>
        <w:t xml:space="preserve">  Unadjusted Analyses                             Adjusted Analyses                 </w:t>
      </w:r>
    </w:p>
    <w:p w14:paraId="1775A846">
      <w:pPr>
        <w:pBdr>
          <w:bottom w:val="single" w:color="auto" w:sz="4" w:space="0"/>
        </w:pBd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 xml:space="preserve">            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Estimate   95%CI lower  95%CI upper   P-value      Estimate     95%CI lower   95%CI upper   P-value</w:t>
      </w:r>
    </w:p>
    <w:p w14:paraId="241241FC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ndirect effect     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 xml:space="preserve">0.001815   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 xml:space="preserve">0.000979   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 xml:space="preserve">0.002410 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0.000000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   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 xml:space="preserve"> 0.000612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  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 xml:space="preserve">0.000205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    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  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 xml:space="preserve">0.001094 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    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0.000000</w:t>
      </w:r>
    </w:p>
    <w:p w14:paraId="2D10DAA2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</w:p>
    <w:p w14:paraId="4DB1E53E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Direct effect     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 xml:space="preserve">0.006005  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  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 xml:space="preserve">0.003081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 xml:space="preserve">0.007669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0.000000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    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 xml:space="preserve">0.003081   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 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 xml:space="preserve"> 0.000699  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  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 xml:space="preserve">0.004497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   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0.010000</w:t>
      </w:r>
    </w:p>
    <w:p w14:paraId="1899F0DF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</w:p>
    <w:p w14:paraId="536868CE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Total effect      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 xml:space="preserve">0.007820   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 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0.004847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0.009415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   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0.000000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 xml:space="preserve">0.003693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 xml:space="preserve">0.001379  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0.005080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0.000000</w:t>
      </w:r>
    </w:p>
    <w:p w14:paraId="19F8611B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</w:pPr>
    </w:p>
    <w:p w14:paraId="5BED5161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Proportion mediated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 xml:space="preserve"> 0.232064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 xml:space="preserve"> 0.130480 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 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0.399668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0.000000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 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 xml:space="preserve">0.165709 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 xml:space="preserve">0.059715 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   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 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 xml:space="preserve"> 0.521986  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0.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>000000</w:t>
      </w:r>
    </w:p>
    <w:p w14:paraId="1FF742E1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2"/>
          <w:szCs w:val="22"/>
        </w:rPr>
      </w:pPr>
    </w:p>
    <w:p w14:paraId="6DC5F69F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4"/>
          <w:szCs w:val="24"/>
        </w:rPr>
      </w:pPr>
    </w:p>
    <w:p w14:paraId="19FCB5F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u w:val="none"/>
          <w:lang w:val="en-US" w:eastAsia="zh-CN"/>
        </w:rPr>
        <w:t>Unadjusted Analyses: Non-adjusted.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</w:p>
    <w:p w14:paraId="4AE22B3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Adjusted Analyses: Adjusted for age, gender, ethnicity, education level, marital status,PIR, Drink, smoking, BMI, Sport,BP,Diabetes. </w:t>
      </w:r>
    </w:p>
    <w:p w14:paraId="7241242A">
      <w:pPr>
        <w:rPr>
          <w:rFonts w:hint="default" w:ascii="Times New Roman" w:hAnsi="Times New Roman" w:cs="Times New Roman"/>
          <w:lang w:val="en-US" w:eastAsia="zh-CN"/>
        </w:rPr>
      </w:pPr>
    </w:p>
    <w:p w14:paraId="5A4B2C6D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</w:pPr>
    </w:p>
    <w:p w14:paraId="557A98EE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</w:pPr>
    </w:p>
    <w:p w14:paraId="5B235DA0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</w:pPr>
    </w:p>
    <w:p w14:paraId="0BDBD69A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</w:pPr>
    </w:p>
    <w:p w14:paraId="66F7EF03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</w:pPr>
    </w:p>
    <w:p w14:paraId="639A6965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</w:pPr>
    </w:p>
    <w:p w14:paraId="11FC9CF7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</w:pPr>
    </w:p>
    <w:p w14:paraId="03825E53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</w:pPr>
    </w:p>
    <w:p w14:paraId="63E9142B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</w:pPr>
    </w:p>
    <w:p w14:paraId="759EE1A5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</w:pPr>
    </w:p>
    <w:p w14:paraId="040A73FB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</w:pPr>
    </w:p>
    <w:p w14:paraId="057EA8BF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 xml:space="preserve">3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 xml:space="preserve">Direct and indirect effects of methylmalonic acid-mediated </w:t>
      </w:r>
      <w:r>
        <w:rPr>
          <w:rFonts w:hint="eastAsia" w:ascii="Times New Roman" w:hAnsi="Times New Roman" w:eastAsia="宋体" w:cs="Times New Roman"/>
          <w:sz w:val="24"/>
          <w:szCs w:val="24"/>
        </w:rPr>
        <w:t>renal function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 xml:space="preserve"> on cognitive function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 xml:space="preserve"> (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>CERAD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_z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)</w:t>
      </w:r>
    </w:p>
    <w:p w14:paraId="09B4409F">
      <w:pPr>
        <w:pBdr>
          <w:top w:val="single" w:color="auto" w:sz="4" w:space="0"/>
        </w:pBd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0"/>
          <w:sz w:val="24"/>
          <w:szCs w:val="24"/>
          <w:u w:val="single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0"/>
          <w:sz w:val="21"/>
          <w:szCs w:val="21"/>
          <w:lang w:val="en-US" w:eastAsia="zh-CN"/>
        </w:rPr>
        <w:t xml:space="preserve">            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 xml:space="preserve">  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0"/>
          <w:sz w:val="24"/>
          <w:szCs w:val="24"/>
          <w:u w:val="single"/>
          <w:lang w:val="en-US" w:eastAsia="zh-CN"/>
        </w:rPr>
        <w:t xml:space="preserve">  Unadjusted Analyses                             Adjusted Analyses                 </w:t>
      </w:r>
    </w:p>
    <w:p w14:paraId="3C669274">
      <w:pPr>
        <w:pBdr>
          <w:bottom w:val="single" w:color="auto" w:sz="4" w:space="0"/>
        </w:pBd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  <w:t xml:space="preserve">            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Estimate   95%CI lower  95%CI upper   P-value      Estimate     95%CI lower   95%CI upper   P-value</w:t>
      </w:r>
    </w:p>
    <w:p w14:paraId="7E1AA9EE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Indirect effect  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 xml:space="preserve">0.000847   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 xml:space="preserve">0.000362      0.001677  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 xml:space="preserve">0.002000 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  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 xml:space="preserve"> 0.000011  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    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-0.000194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    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 xml:space="preserve">0.000772 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    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0.226000</w:t>
      </w:r>
    </w:p>
    <w:p w14:paraId="2B5ADD53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</w:pPr>
    </w:p>
    <w:p w14:paraId="23D6DA00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</w:p>
    <w:p w14:paraId="2060F83E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Direct effect      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0.005792    0.002689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 xml:space="preserve">0.007479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 xml:space="preserve"> 0.000000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     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 xml:space="preserve"> 0.002703   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   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 xml:space="preserve">-0.000719   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 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 xml:space="preserve">0.003968  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  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0.170000</w:t>
      </w:r>
    </w:p>
    <w:p w14:paraId="6C5C8BC6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</w:p>
    <w:p w14:paraId="665C0814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Total effect      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 xml:space="preserve"> 0.006639 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 xml:space="preserve"> 0.003965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0.008387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    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0.00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>0000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 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 xml:space="preserve">0.002713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 xml:space="preserve">-0.000319  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 xml:space="preserve">0.004269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   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0.106000</w:t>
      </w:r>
    </w:p>
    <w:p w14:paraId="45E91355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</w:pPr>
    </w:p>
    <w:p w14:paraId="45AA7B64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Proportion mediated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 xml:space="preserve"> 0.127621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 xml:space="preserve">   0.051603   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 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 xml:space="preserve">0.340013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0.002000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   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0.003942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      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-0.833414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  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1.195723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    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0.312000</w:t>
      </w:r>
    </w:p>
    <w:p w14:paraId="70EA55E4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2" w:lineRule="atLeast"/>
        <w:ind w:left="0" w:right="0" w:firstLine="0"/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1"/>
          <w:szCs w:val="21"/>
        </w:rPr>
      </w:pPr>
    </w:p>
    <w:p w14:paraId="164DFE1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u w:val="none"/>
          <w:lang w:val="en-US" w:eastAsia="zh-CN"/>
        </w:rPr>
        <w:t>Unadjusted Analyses: Non-adjusted.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</w:p>
    <w:p w14:paraId="218B202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Adjusted Analyses: Adjusted for age, gender, ethnicity, education level, marital status,PIR, Drink, smoking, BMI, Sport,BP,Diabetes. </w:t>
      </w:r>
    </w:p>
    <w:p w14:paraId="69199AE0">
      <w:pPr>
        <w:rPr>
          <w:rFonts w:hint="default" w:ascii="Times New Roman" w:hAnsi="Times New Roman" w:cs="Times New Roman"/>
          <w:lang w:val="en-US" w:eastAsia="zh-CN"/>
        </w:rPr>
      </w:pPr>
    </w:p>
    <w:p w14:paraId="74130090">
      <w:pPr>
        <w:rPr>
          <w:rFonts w:hint="default" w:ascii="Times New Roman" w:hAnsi="Times New Roman" w:cs="Times New Roman"/>
          <w:lang w:val="en-US" w:eastAsia="zh-CN"/>
        </w:rPr>
      </w:pPr>
    </w:p>
    <w:p w14:paraId="51850079">
      <w:pPr>
        <w:rPr>
          <w:rFonts w:hint="default" w:ascii="Times New Roman" w:hAnsi="Times New Roman" w:cs="Times New Roman"/>
          <w:lang w:val="en-US" w:eastAsia="zh-CN"/>
        </w:rPr>
      </w:pPr>
    </w:p>
    <w:p w14:paraId="5051638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13"/>
          <w:szCs w:val="13"/>
          <w:shd w:val="clear" w:fill="FFFFFF"/>
        </w:rPr>
        <w:br w:type="textWrapping"/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Lucida Console">
    <w:panose1 w:val="020B0609040504020204"/>
    <w:charset w:val="00"/>
    <w:family w:val="auto"/>
    <w:pitch w:val="default"/>
    <w:sig w:usb0="8000028F" w:usb1="00001800" w:usb2="00000000" w:usb3="00000000" w:csb0="0000001F" w:csb1="D7D7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E3ODRlZjRkZTI5ZTQ2MzU4NDcyY2MyMDI1ZDA2OTMifQ=="/>
  </w:docVars>
  <w:rsids>
    <w:rsidRoot w:val="00000000"/>
    <w:rsid w:val="0018274C"/>
    <w:rsid w:val="125D3300"/>
    <w:rsid w:val="19D323E1"/>
    <w:rsid w:val="1A5B50CB"/>
    <w:rsid w:val="1A716DD6"/>
    <w:rsid w:val="212C49B9"/>
    <w:rsid w:val="21506A9E"/>
    <w:rsid w:val="28DB415C"/>
    <w:rsid w:val="2C193740"/>
    <w:rsid w:val="3D840D03"/>
    <w:rsid w:val="433C49F8"/>
    <w:rsid w:val="44CD08AB"/>
    <w:rsid w:val="56176A8B"/>
    <w:rsid w:val="59D26453"/>
    <w:rsid w:val="5F0A5C4E"/>
    <w:rsid w:val="608464FE"/>
    <w:rsid w:val="6D135F0E"/>
    <w:rsid w:val="77DA5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82</Words>
  <Characters>2069</Characters>
  <Lines>0</Lines>
  <Paragraphs>0</Paragraphs>
  <TotalTime>0</TotalTime>
  <ScaleCrop>false</ScaleCrop>
  <LinksUpToDate>false</LinksUpToDate>
  <CharactersWithSpaces>3146</CharactersWithSpaces>
  <Application>WPS Office_12.1.0.224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2T01:20:00Z</dcterms:created>
  <dc:creator>41454</dc:creator>
  <cp:lastModifiedBy>白白胖胖</cp:lastModifiedBy>
  <dcterms:modified xsi:type="dcterms:W3CDTF">2025-08-14T08:53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483</vt:lpwstr>
  </property>
  <property fmtid="{D5CDD505-2E9C-101B-9397-08002B2CF9AE}" pid="3" name="ICV">
    <vt:lpwstr>5AF9CD04F57C416B81CD2DC5AFF0C633_12</vt:lpwstr>
  </property>
  <property fmtid="{D5CDD505-2E9C-101B-9397-08002B2CF9AE}" pid="4" name="KSOTemplateDocerSaveRecord">
    <vt:lpwstr>eyJoZGlkIjoiNjk5MTg1OWFjNGM3NmY0ZmYxNThhNTE5Y2Y1ZTZkOGMiLCJ1c2VySWQiOiIxMDIwNDA3MTIzIn0=</vt:lpwstr>
  </property>
</Properties>
</file>